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>Supplementary file 1: Unconfirmed genes, primer sequenc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>a) ES undifferentiated, GSE8625: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837F: CGGGCCTCCTACACCTACCT</w:t>
        <w:tab/>
        <w:tab/>
      </w:r>
    </w:p>
    <w:p>
      <w:pPr>
        <w:pStyle w:val="Normal"/>
        <w:jc w:val="both"/>
        <w:rPr/>
      </w:pPr>
      <w:r>
        <w:rPr>
          <w:sz w:val="20"/>
          <w:szCs w:val="20"/>
        </w:rPr>
        <w:t>CK334837R: CATGGCCTCCTGGGTTTT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63596F:  TGTTCTTTCTCAACCCAATTTCC              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596R: TCGAGGCAAATGCACAGAAG</w:t>
        <w:tab/>
        <w:tab/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ct7F: ATGGCACCACCTCAGTGACC </w:t>
        <w:tab/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ct7R: CCTTCTGCTGGGAGATCAGC</w:t>
        <w:tab/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Ube2L3F: TGGCAAGGGCTTATTGTTCC </w:t>
        <w:tab/>
        <w:tab/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Ube2L3R: CAGTCTTGGTGGCTGGCTTC</w:t>
        <w:tab/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pc1F: TGAATGCGGTCTCCTTGGTC                       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Npc1R: CAAAGGCTAACACCACGATCC</w:t>
        <w:tab/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md1F: GCACTGGCCCTCCAAATAGC</w:t>
        <w:tab/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md1R: TTCTTGGTAGTTTCTGGACTGATGC</w:t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Dpp4F: CTTTCCCATCACCCTTGCTGT                            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pp4R: GGTCCAAGCATACAAACCAACC</w:t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63478F: AAACCAGCACTAGAAAAGTAGATCCT   </w:t>
        <w:tab/>
        <w:t xml:space="preserve">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478R: TGTTTCCCCAGCATGTGTACC</w:t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63579F: CTTCCTGTGGGAGGCTCAAG    </w:t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579R: GAAGCTAAGGAGTTCCCATCCTG</w:t>
        <w:tab/>
        <w:t xml:space="preserve"> 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dx3xF: GTGAGGGCTGGTCATTGCTG</w:t>
        <w:tab/>
        <w:tab/>
        <w:tab/>
        <w:t xml:space="preserve">  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dx3xR: AGCACTGTTCTCAAAGTTAATGCAAG</w:t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pm3F: GGCCGAGAAGAAACCACCTG        </w:t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pm3R: CATCTCATCGCCCTCTCCTG</w:t>
        <w:tab/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icalmF: ACAGAAAGCACCGATCAACAG</w:t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icalmR: AGGGCCTTTCCAAATGAATG</w:t>
        <w:tab/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HspcbF: CATGAGCAGAGAGCCAGGTG  </w:t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HspcbR: GCATCTACCGCATGATTAAACTAGG               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ecc1F: GCTACAAAAGATGCCCACTGC</w:t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ecc1R: CCTCACCCTTTGCCAGAGTAAC</w:t>
        <w:tab/>
        <w:tab/>
        <w:t xml:space="preserve">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marca5F: TCCTGCTTCAGGGTCTCCAG</w:t>
        <w:tab/>
        <w:tab/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marc5R: CAGCAGCCACAAGATAATGTCAG         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>b) EB differentiation : GSE8766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k4F: GATACAATCACCCCACTTTT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k4R: CGTCTGCTTGCTCCCTTC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77167F: AGGCCCTGACCACTCTGGAA  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7167R: ACAAAGCGCCGGTTGTAC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K334244F: GGATTGTCACACAGCCCACA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244R: GCCTCATGTCACGAACAG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63732 F: GCCTGCGTTGGATGCAATTC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732 R: CGGAGCTGTGATGAACTGTG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258F:  CGAAGTGGCGGAAGAAGA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258R; TTACCGATGGCAGCACAC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282F: GCGTCTGGGTAATGACTT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282R: GGTTAGAGAGACTGCCAAAGT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bx1F: TGCATCTCTCGATGGCTC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bx1R:  CGGGAACACCAAACTCCA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hchd2F: GATCGGTGAGACTTCGAGCA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hchd2R: GTAGCCATCTGGGCCATCAG</w:t>
        <w:tab/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Aldoa1 F: </w:t>
      </w:r>
      <w:r>
        <w:rPr>
          <w:caps/>
          <w:sz w:val="20"/>
          <w:szCs w:val="20"/>
        </w:rPr>
        <w:t xml:space="preserve">ctgccagcagaatggcattg </w:t>
      </w:r>
      <w:r>
        <w:rPr>
          <w:sz w:val="20"/>
          <w:szCs w:val="20"/>
        </w:rPr>
        <w:t xml:space="preserve">     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ldoa1 R: </w:t>
      </w:r>
      <w:r>
        <w:rPr>
          <w:caps/>
          <w:sz w:val="20"/>
          <w:szCs w:val="20"/>
        </w:rPr>
        <w:t>ggctcgaccataggagaa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Dnajc7F: TGCCTGCTTCCCTGTCTACC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najc7R:  AGGCATTCTTCGGTGGTC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atna1F: CTATGCAGTCATCAGGCTTCTT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atna1R:  GCTTTATTCGGGCTCGTGTG</w:t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Rps15 F: </w:t>
      </w:r>
      <w:r>
        <w:rPr>
          <w:caps/>
          <w:sz w:val="20"/>
          <w:szCs w:val="20"/>
        </w:rPr>
        <w:t>gatctccacctggttgaagg</w:t>
      </w:r>
      <w:r>
        <w:rPr>
          <w:sz w:val="20"/>
          <w:szCs w:val="20"/>
        </w:rPr>
        <w:t xml:space="preserve">          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ps15 R: </w:t>
      </w:r>
      <w:r>
        <w:rPr>
          <w:caps/>
          <w:sz w:val="20"/>
          <w:szCs w:val="20"/>
        </w:rPr>
        <w:t>tcgaccaactgctcgaca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32F: GCGTTGGGATTGGTGACT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32R: TAAGCGAAACTGGCGGAA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8918F: AACACCAGATGAAGGGTG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8918R: CCTTACGGGGAAAACCAT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9449F: AATGCCACGTTTGCCTAT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9449R: CCCCTGCTGAAATCCCTA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9712F: GCTCCCAAGATCCAACTAC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9712R: AGCCTGAGAAACGGCTA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6F CAGCCTTTCGCTGCTCTGT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6R: ACAGTGGCTTGCTGCTTG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rfrp2F:CCCAAGGCAGACACATTTCC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rfrp2R:CAGACCAGGCATCTCCAT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zw1F: AAAGTCTCTGGTGGCATTATTC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zw1R: GCTGCCTTCGTTGCTTTT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62966 F: GATTCTTCAGCTGACTGCAAGA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2966 R: CGATCGCCTGGAGAAATG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37 F: AAGGGAACGTCATCCTTTGGT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37R:  AGACAATCTTTAGGTGCCTCATC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010 F: TCCATCTTCCACCCTACAGG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010R: GATGCAACACACAGGCT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27L F:  CCTGGCTTTTCCTCCTGTG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27L R: CCATGCCCCTGGCTAGAGA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G063232 F: AGGTGTTGGGCCTCTTGGTG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3232 R: CTCCATCCAGATCATGAAG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04G04 F: ACACAGCTCATTTCATTGG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04G04 R: AATAGATTTGGTGCTCTACACTTA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rim28 F: ACCACAAGAGCCCCAGCT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rim28 R: CCCCAGGAGTTTGCTCAA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eg10F:</w:t>
        <w:tab/>
        <w:t xml:space="preserve">  GAAGTTCACCACGAAGAGTCAG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eg10R: TCAGATGCGTGTTCCCTC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pl18F: </w:t>
        <w:tab/>
        <w:t>TGTTGACATTCGCCACAA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18R: TCCAGAATCCGCACATCA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18F:  TTCCAGCACATTTTGCGA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18R:  CCTGGCTGTACTTCCCATC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683F: TAACATGCTGCGGATTGTG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683R:  AACTTGAAGGGCCACAGG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99B07F: GCAGCCACTGATTGCACA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99B07R: CGTAGTGGTGGTGGTGGT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84332F: GCTGGCTAGGGTAACCAAAG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84332R: AACGCAACCTTCGAGCTT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99H01F: TCTGTGTAACCCTGACTGTC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99H01R: CCAGCTAGAAGCCAACCA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1626F: GGGTGGTCCAGGGTTTCTT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1626R: AAGGGCATTCTCGGCTAC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Klhl18F: TGGTGAAGCCCAGAGAGA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Klhl18R: TGAGCACACAAGCGAACA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ps21F: CAAATTCCCGATTTCTTCTGCT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21R: GCCGAGGTTGATAGGACC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3F: CTTCTTGGTCCCCACCAC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3R: GGGCAGAAAGGCTACCAT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abgef1F: GGCCTCCTACGGGTTTTCTT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abgef1R: TTTACGAGCAGTCGGTGGA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Lamr1F: AGCCTGCTCCTCCTTCTC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Lamr1R: TTATGTCAACCTGCCCA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1626F: GGGTGGTCCAGGGTTTCTT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1626R: AAGGGCATTCTCGGCTAC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pl10aF: GGCAGCAGTGAGGTTTATTGG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10aR: GCCAAAGTGGATGAGGTG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pl10F: GACACCACAGCCATCAGGAA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10R:  TCATGTCCATCCGAACCA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H3125E05F: AGGCTGAAGCGCAAGAGAAG    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125E05R: GGCAGAGGGACTGTTTTG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K335084 F: CAGGTGCGAGTGGAATTCATG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5084 R: TGCTTTATTTAACAGTTGCAGAT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n1 F: TCCAGGGAGCTTGCTTGT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n1R:  TTCCTGTGCCATGTGGAG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5587F: GGCAAGGGTTCAAGGTTATC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75587R: TCCTGTCTCAGCCTCCCA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20F: TTAGGCATCTGCAATGGT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20R: ACCTTGTGGTGAAGGTTCC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cbp2F: TGCAAACCCAGTGGAAGGA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cbp2R:  TCATGGGTGGTGAACAGC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nclc1F: TCACTGGGTGTTTGGCAC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Dnclc1R: TTGCGGCCCATATCAAGA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ox8aF; TGATTGCAGAAGAGGTGACTG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ox8aR: CATTGGGCTCACTTCCTG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10A09F: GCAGGCCATCAAACAGGA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10A09R: GGCTGGTCTCCCTCATCAC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ist1h4mF: GTGCTCCGTGTAGGTGACG</w:t>
        <w:tab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Hist1h4mR:  ATAACATCCAGGGCATCACG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alrF: ACCAGATGAGGGCTGAAG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alrR: TGGCTGCTCCCAATAATG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Eno1F:CCTCCCATGTCACTGCTTCC 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Eno1R: TGTTGGACTTCTGCGGCT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rbpF: CGAAGAGACCGAATCCCAT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rbpR: AAAAGGTCAAGGCCTTCC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Eif3s6ipF: GCGTCTGGCAACTTTGGT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Eif3s6ipR:  GGACCTCACCGAGCAGGA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frs3F: ACCAGGAAGGAACCCCTT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frs3R: CCTTAGGTCCTGCCCAGTT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428F:  GGTTCCGCTGTCCTCTTTC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CK334428R: TGCCTTCCTTGTCTTGGATC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Gnb2rs1F:GGTACACTGGGGTGGCTC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Gnb2rs1R: GGCCACACTGGCTACCTG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15F: ATGTCAGCCCACGCATTT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15R: GTGGGGCTTTGAGAGTCC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Mylc2bF: TGAGCAAGCAAACGCAAG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Mylc2bR: ACCGCTTCACAGACGAGG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piaF: TTGCTGGTCTTGCCATTC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piaR: ATGTGCCAGGGTGGTGAC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lc25a5F: TGATAAAACAGACAAGCCCAGAGA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Slc25a5R: GCAGTCTGGACGCAAAGGA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15aF: CTGACGTGAAGGGAGCAGG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s15aR: GAATGAATGTTCTGGCGGAT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km2F:TGTTGGGAAAGCAGGTCAG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km2R: CAGCATCTCTGGGCTTTG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26f: CGGTTGTGCCATTAGCCT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pl26R: CGTTCGGTCTATGCCCAT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5399F: TCCCTGTGGGCTGTAGAT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5399R: CCGTGTGATTGAGCTGGA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30G02F: GAGTGCAAGGAGAGCAGTG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H3030G02R:  TTCACGCTTAGTGGGCAG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6187F: CCAATCAAGACCTTTCCTGC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6187R: GCCCAAATCCCTGTATTG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6357F: TGTGCCTCCTACCTACAGACCT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6357R: GTTGGGGTGCTTCAGCTTT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7125F: TCTGATAAATGCACGCATC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7125R:  CGGTACAGTGAAACTGCGAA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7313F: TTTGCAGAGGCTAAGGAGG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BG067313R: TAACAGACCACGCCCAGAAC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Folr4F: AAATGAGGCACCGTAGACTG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Folr4R: CCTGATCCCTGCTTCCCTC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nxa6 F: GCCACACAGAGCAAGCAAAG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Anxa6 R:  CAAGTCCATGAAGGGTGCTG</w:t>
      </w:r>
    </w:p>
    <w:p>
      <w:pPr>
        <w:pStyle w:val="Normal"/>
        <w:jc w:val="both"/>
        <w:rPr/>
      </w:pPr>
      <w:r>
        <w:rPr>
          <w:sz w:val="20"/>
          <w:szCs w:val="20"/>
        </w:rPr>
        <w:t>BG072179F:  GAGACTCTGGTGTGGGTTTTCAC</w:t>
      </w:r>
    </w:p>
    <w:p>
      <w:pPr>
        <w:pStyle w:val="Normal"/>
        <w:jc w:val="both"/>
        <w:rPr/>
      </w:pPr>
      <w:r>
        <w:rPr>
          <w:sz w:val="20"/>
          <w:szCs w:val="20"/>
        </w:rPr>
        <w:t>BG072179R:  GCACTGGCATTGTCTCTGCTC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5:09:00Z</dcterms:created>
  <dc:creator>mansergf</dc:creator>
  <dc:description/>
  <dc:language>en-US</dc:language>
  <cp:lastModifiedBy>mansergf</cp:lastModifiedBy>
  <dcterms:modified xsi:type="dcterms:W3CDTF">2009-01-08T15:09:00Z</dcterms:modified>
  <cp:revision>2</cp:revision>
  <dc:subject/>
  <dc:title>Table 1: Primer sequences</dc:title>
</cp:coreProperties>
</file>